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6E7C85" w14:textId="77777777" w:rsidR="0037212E" w:rsidRPr="00786D78" w:rsidRDefault="0037212E" w:rsidP="0037212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</w:t>
      </w:r>
      <w:r w:rsidRPr="00471C87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786D78">
        <w:rPr>
          <w:rFonts w:ascii="Times New Roman" w:hAnsi="Times New Roman" w:cs="Times New Roman"/>
          <w:b/>
          <w:bCs/>
          <w:lang w:val="en-US"/>
        </w:rPr>
        <w:t>4</w:t>
      </w:r>
    </w:p>
    <w:p w14:paraId="02ABBEF4" w14:textId="77777777" w:rsidR="0037212E" w:rsidRPr="00C374E3" w:rsidRDefault="0037212E" w:rsidP="003721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7E0C">
        <w:rPr>
          <w:rFonts w:ascii="Times New Roman" w:hAnsi="Times New Roman" w:cs="Times New Roman"/>
          <w:i/>
          <w:iCs/>
          <w:sz w:val="20"/>
          <w:szCs w:val="20"/>
          <w:lang w:val="en-US"/>
        </w:rPr>
        <w:t>Mixed Effect Models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</w:t>
      </w:r>
      <w:r w:rsidRPr="00A7380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edicting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M</w:t>
      </w:r>
      <w:r w:rsidRPr="00A7380E">
        <w:rPr>
          <w:rFonts w:ascii="Times New Roman" w:hAnsi="Times New Roman" w:cs="Times New Roman"/>
          <w:i/>
          <w:iCs/>
          <w:sz w:val="20"/>
          <w:szCs w:val="20"/>
          <w:lang w:val="en-US"/>
        </w:rPr>
        <w:t>ental health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. C</w:t>
      </w:r>
      <w:r w:rsidRPr="00A7380E">
        <w:rPr>
          <w:rFonts w:ascii="Times New Roman" w:hAnsi="Times New Roman" w:cs="Times New Roman"/>
          <w:i/>
          <w:iCs/>
          <w:sz w:val="20"/>
          <w:szCs w:val="20"/>
          <w:lang w:val="en-US"/>
        </w:rPr>
        <w:t>yberbullying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  <w:r w:rsidRPr="00A7380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B</w:t>
      </w:r>
      <w:r w:rsidRPr="00A7380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ullying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O</w:t>
      </w:r>
      <w:r w:rsidRPr="00A7380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hers and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A7380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gative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I</w:t>
      </w:r>
      <w:r w:rsidRPr="00A7380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cidents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O</w:t>
      </w:r>
      <w:r w:rsidRPr="00A7380E">
        <w:rPr>
          <w:rFonts w:ascii="Times New Roman" w:hAnsi="Times New Roman" w:cs="Times New Roman"/>
          <w:i/>
          <w:iCs/>
          <w:sz w:val="20"/>
          <w:szCs w:val="20"/>
          <w:lang w:val="en-US"/>
        </w:rPr>
        <w:t>nline</w:t>
      </w:r>
    </w:p>
    <w:tbl>
      <w:tblPr>
        <w:tblW w:w="151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4"/>
        <w:gridCol w:w="639"/>
        <w:gridCol w:w="1501"/>
        <w:gridCol w:w="694"/>
        <w:gridCol w:w="640"/>
        <w:gridCol w:w="1424"/>
        <w:gridCol w:w="563"/>
        <w:gridCol w:w="640"/>
        <w:gridCol w:w="1386"/>
        <w:gridCol w:w="563"/>
        <w:gridCol w:w="640"/>
        <w:gridCol w:w="1386"/>
        <w:gridCol w:w="563"/>
        <w:gridCol w:w="645"/>
        <w:gridCol w:w="1399"/>
        <w:gridCol w:w="567"/>
      </w:tblGrid>
      <w:tr w:rsidR="0037212E" w:rsidRPr="00BE62BC" w14:paraId="0D0F09BC" w14:textId="77777777" w:rsidTr="00E0008F">
        <w:trPr>
          <w:trHeight w:val="29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58CE" w14:textId="77777777" w:rsidR="0037212E" w:rsidRPr="00C374E3" w:rsidRDefault="0037212E" w:rsidP="00067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9939" w14:textId="72792E75" w:rsidR="0037212E" w:rsidRPr="00BE62BC" w:rsidRDefault="0037212E" w:rsidP="00067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WHO</w:t>
            </w:r>
            <w:r w:rsidR="00067F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-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0E01" w14:textId="77777777" w:rsidR="0037212E" w:rsidRPr="00BE62BC" w:rsidRDefault="0037212E" w:rsidP="00067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A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FE39" w14:textId="77777777" w:rsidR="0037212E" w:rsidRPr="00BE62BC" w:rsidRDefault="0037212E" w:rsidP="00067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proofErr w:type="spellStart"/>
            <w:r w:rsidRPr="506EBC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yberbullied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C3F3" w14:textId="77777777" w:rsidR="0037212E" w:rsidRPr="00BE62BC" w:rsidRDefault="0037212E" w:rsidP="00067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proofErr w:type="spellStart"/>
            <w:r w:rsidRPr="506EBC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yberbullied</w:t>
            </w:r>
            <w:proofErr w:type="spellEnd"/>
            <w:r w:rsidRPr="506EBC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506EBC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other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02B2" w14:textId="77777777" w:rsidR="0037212E" w:rsidRPr="00BE62BC" w:rsidRDefault="0037212E" w:rsidP="00067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7818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Negative online </w:t>
            </w:r>
            <w:proofErr w:type="spellStart"/>
            <w:r w:rsidRPr="7818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incidents</w:t>
            </w:r>
            <w:proofErr w:type="spellEnd"/>
          </w:p>
        </w:tc>
      </w:tr>
      <w:tr w:rsidR="0037212E" w:rsidRPr="00BE62BC" w14:paraId="25FC67AE" w14:textId="77777777" w:rsidTr="00E0008F">
        <w:trPr>
          <w:trHeight w:val="29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2513" w14:textId="77777777" w:rsidR="0037212E" w:rsidRPr="00BE62BC" w:rsidRDefault="0037212E" w:rsidP="00E00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1116" w14:textId="3D0FE66C" w:rsidR="0037212E" w:rsidRPr="00BE62BC" w:rsidRDefault="00067FA0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41E6" w14:textId="77777777" w:rsidR="0037212E" w:rsidRPr="00067FA0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067F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E447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5BD4" w14:textId="3F82BC6D" w:rsidR="0037212E" w:rsidRPr="00BE62BC" w:rsidRDefault="00067FA0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73F0" w14:textId="0DA4E544" w:rsidR="0037212E" w:rsidRPr="00BE62BC" w:rsidRDefault="00067FA0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</w:pPr>
            <w:r w:rsidRPr="00067F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8033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FF56" w14:textId="5C2E34F7" w:rsidR="0037212E" w:rsidRPr="00BE62BC" w:rsidRDefault="00067FA0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8C24" w14:textId="23D3B9DD" w:rsidR="0037212E" w:rsidRPr="00BE62BC" w:rsidRDefault="00067FA0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</w:pPr>
            <w:r w:rsidRPr="00067F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0B55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95F2" w14:textId="3019DD46" w:rsidR="0037212E" w:rsidRPr="00BE62BC" w:rsidRDefault="00067FA0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2521" w14:textId="440A25F2" w:rsidR="0037212E" w:rsidRPr="00BE62BC" w:rsidRDefault="00067FA0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</w:pPr>
            <w:r w:rsidRPr="00067F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3005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D8CE" w14:textId="297D4288" w:rsidR="0037212E" w:rsidRPr="00BE62BC" w:rsidRDefault="00067FA0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1807" w14:textId="4A8334B1" w:rsidR="0037212E" w:rsidRPr="00BE62BC" w:rsidRDefault="00067FA0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</w:pPr>
            <w:r w:rsidRPr="00067F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7911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p</w:t>
            </w:r>
          </w:p>
        </w:tc>
      </w:tr>
      <w:tr w:rsidR="0037212E" w:rsidRPr="00BE62BC" w14:paraId="3533982F" w14:textId="77777777" w:rsidTr="00E0008F">
        <w:trPr>
          <w:trHeight w:val="29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4444" w14:textId="77777777" w:rsidR="0037212E" w:rsidRPr="00BE62BC" w:rsidRDefault="0037212E" w:rsidP="00E00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DE89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1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E314F3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6653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0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52E6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05BE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1308BE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2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15C5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21F9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CF2D97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7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D56C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425D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9AB11F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4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A2BD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1A82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46ABA4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7212E" w:rsidRPr="00BE62BC" w14:paraId="361B785F" w14:textId="77777777" w:rsidTr="00E0008F">
        <w:trPr>
          <w:trHeight w:val="29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2023E" w14:textId="77777777" w:rsidR="0037212E" w:rsidRPr="00BE62BC" w:rsidRDefault="0037212E" w:rsidP="00E00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ex</w:t>
            </w:r>
            <w:r w:rsidRPr="0078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CBCB9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9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E0C186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D13FD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4905F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386F1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9CC41D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C4A0E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1B36E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D7F14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3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10AF2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D8FF2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38334C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62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4B22A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3E101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DBC4D9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</w:tr>
      <w:tr w:rsidR="0037212E" w:rsidRPr="00BE62BC" w14:paraId="5321C58D" w14:textId="77777777" w:rsidTr="00E0008F">
        <w:trPr>
          <w:trHeight w:val="299"/>
        </w:trPr>
        <w:tc>
          <w:tcPr>
            <w:tcW w:w="0" w:type="auto"/>
            <w:shd w:val="clear" w:color="auto" w:fill="auto"/>
            <w:noWrap/>
            <w:vAlign w:val="bottom"/>
          </w:tcPr>
          <w:p w14:paraId="56E5AF8C" w14:textId="77777777" w:rsidR="0037212E" w:rsidRPr="00BE62BC" w:rsidRDefault="0037212E" w:rsidP="00E00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ime 2</w:t>
            </w:r>
            <w:r w:rsidRPr="0078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8C824C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6F81C9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D2F69B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1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4B5214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98A4D4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</w:tcPr>
          <w:p w14:paraId="43F83182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900F8F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1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B1B7CA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</w:tcPr>
          <w:p w14:paraId="04E4AE3B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FCCBD9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252970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</w:tcPr>
          <w:p w14:paraId="40B36CDA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63C5C1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A65FCC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</w:tcPr>
          <w:p w14:paraId="4DB5D10D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</w:tr>
      <w:tr w:rsidR="0037212E" w:rsidRPr="00BE62BC" w14:paraId="6E1EE4F7" w14:textId="77777777" w:rsidTr="00E0008F">
        <w:trPr>
          <w:trHeight w:val="31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4864B" w14:textId="77777777" w:rsidR="0037212E" w:rsidRPr="00BE62BC" w:rsidRDefault="0037212E" w:rsidP="00E00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ime 3</w:t>
            </w:r>
            <w:r w:rsidRPr="0078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0BD72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307BDC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C584D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4505A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1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B4005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C3E9EA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197A3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33C0D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33B7E2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227ED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28C3D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AAAB2B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57480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33149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868EBE" w14:textId="77777777" w:rsidR="0037212E" w:rsidRPr="00A22724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A227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</w:tr>
      <w:tr w:rsidR="0037212E" w:rsidRPr="00BE62BC" w14:paraId="6E8C977F" w14:textId="77777777" w:rsidTr="00E0008F">
        <w:trPr>
          <w:trHeight w:val="29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2BEAF" w14:textId="77777777" w:rsidR="0037212E" w:rsidRPr="00BE62BC" w:rsidRDefault="0037212E" w:rsidP="00E00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ondition</w:t>
            </w:r>
            <w:r w:rsidRPr="0078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A0914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1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5B255F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596EF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4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C3E78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54DCC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A65A8A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C01EE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2B7DD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248BAA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5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EC9FA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77820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784A94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7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1D946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90D2C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CB3A68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611</w:t>
            </w:r>
          </w:p>
        </w:tc>
      </w:tr>
      <w:tr w:rsidR="0037212E" w:rsidRPr="00BE62BC" w14:paraId="0E6E8D9F" w14:textId="77777777" w:rsidTr="00E0008F">
        <w:trPr>
          <w:trHeight w:val="299"/>
        </w:trPr>
        <w:tc>
          <w:tcPr>
            <w:tcW w:w="0" w:type="auto"/>
            <w:shd w:val="clear" w:color="auto" w:fill="auto"/>
            <w:noWrap/>
            <w:vAlign w:val="bottom"/>
          </w:tcPr>
          <w:p w14:paraId="229CDCBF" w14:textId="77777777" w:rsidR="0037212E" w:rsidRPr="00BE62BC" w:rsidRDefault="0037212E" w:rsidP="00E00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ime 2*</w:t>
            </w:r>
            <w:proofErr w:type="spellStart"/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ondition</w:t>
            </w:r>
            <w:r w:rsidRPr="00B84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d</w:t>
            </w:r>
            <w:proofErr w:type="spellEnd"/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CD5DBB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91C0AD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997C58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6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443174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3.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2A2826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</w:tcPr>
          <w:p w14:paraId="6F532121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3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2ADB55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2D3EBE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</w:tcPr>
          <w:p w14:paraId="28CCEA53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7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4629D3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BF5BEC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</w:tcPr>
          <w:p w14:paraId="46361F29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4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564B1A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8BEACD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</w:tcPr>
          <w:p w14:paraId="64BBA9D0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37212E" w:rsidRPr="00BE62BC" w14:paraId="6E3F58CB" w14:textId="77777777" w:rsidTr="00E0008F">
        <w:trPr>
          <w:trHeight w:val="29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C64F" w14:textId="77777777" w:rsidR="0037212E" w:rsidRPr="00BE62BC" w:rsidRDefault="0037212E" w:rsidP="00E00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ime 3*</w:t>
            </w:r>
            <w:proofErr w:type="spellStart"/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ondition</w:t>
            </w:r>
            <w:r w:rsidRPr="00B84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8B5C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1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7606E9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0538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3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F077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1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C4C6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62949C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7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CC62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AFC7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C05FE1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6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F482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0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FAC9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8BEFE1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5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2BC8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7578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120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413FF3" w14:textId="77777777" w:rsidR="0037212E" w:rsidRPr="00BE62BC" w:rsidRDefault="0037212E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0F3E45D5" w14:textId="77777777" w:rsidR="0037212E" w:rsidRPr="00A7380E" w:rsidRDefault="0037212E" w:rsidP="003721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F24A1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WHO-5 = World Health Organization-Five Well-being Index; CATS = </w:t>
      </w:r>
      <w:r w:rsidRPr="00703320">
        <w:rPr>
          <w:rFonts w:ascii="Times New Roman" w:hAnsi="Times New Roman" w:cs="Times New Roman"/>
          <w:sz w:val="20"/>
          <w:szCs w:val="20"/>
          <w:lang w:val="en-US"/>
        </w:rPr>
        <w:t>Child and Adolescent Trauma Screenin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A738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A7380E">
        <w:rPr>
          <w:rFonts w:ascii="Times New Roman" w:hAnsi="Times New Roman" w:cs="Times New Roman"/>
          <w:sz w:val="20"/>
          <w:szCs w:val="20"/>
          <w:lang w:val="en-US"/>
        </w:rPr>
        <w:t>Males</w:t>
      </w:r>
      <w:proofErr w:type="spellEnd"/>
      <w:r w:rsidRPr="00A7380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re</w:t>
      </w:r>
      <w:r w:rsidRPr="00A7380E">
        <w:rPr>
          <w:rFonts w:ascii="Times New Roman" w:hAnsi="Times New Roman" w:cs="Times New Roman"/>
          <w:sz w:val="20"/>
          <w:szCs w:val="20"/>
          <w:lang w:val="en-US"/>
        </w:rPr>
        <w:t xml:space="preserve"> the reference group; </w:t>
      </w:r>
      <w:r w:rsidRPr="00A738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A7380E">
        <w:rPr>
          <w:rFonts w:ascii="Times New Roman" w:hAnsi="Times New Roman" w:cs="Times New Roman"/>
          <w:sz w:val="20"/>
          <w:szCs w:val="20"/>
          <w:lang w:val="en-US"/>
        </w:rPr>
        <w:t xml:space="preserve"> Time 1 (T1) is the reference group;</w:t>
      </w:r>
      <w:r w:rsidRPr="00A738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c</w:t>
      </w:r>
      <w:r w:rsidRPr="00A7380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ondition 0 (control group)</w:t>
      </w:r>
      <w:r w:rsidRPr="00A7380E">
        <w:rPr>
          <w:rFonts w:ascii="Times New Roman" w:hAnsi="Times New Roman" w:cs="Times New Roman"/>
          <w:sz w:val="20"/>
          <w:szCs w:val="20"/>
          <w:lang w:val="en-US"/>
        </w:rPr>
        <w:t xml:space="preserve"> is the reference group; </w:t>
      </w:r>
      <w:r w:rsidRPr="00A738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d </w:t>
      </w:r>
      <w:r w:rsidRPr="00A7380E">
        <w:rPr>
          <w:rFonts w:ascii="Times New Roman" w:hAnsi="Times New Roman" w:cs="Times New Roman"/>
          <w:sz w:val="20"/>
          <w:szCs w:val="20"/>
          <w:lang w:val="en-US"/>
        </w:rPr>
        <w:t>all the others are reductant.</w:t>
      </w:r>
      <w:r w:rsidRPr="005A7E0C">
        <w:rPr>
          <w:lang w:val="en-US"/>
        </w:rPr>
        <w:t xml:space="preserve"> </w:t>
      </w:r>
      <w:r w:rsidRPr="003B479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3B4791">
        <w:rPr>
          <w:rFonts w:ascii="Times New Roman" w:hAnsi="Times New Roman" w:cs="Times New Roman"/>
          <w:sz w:val="20"/>
          <w:szCs w:val="20"/>
          <w:lang w:val="en-US"/>
        </w:rPr>
        <w:t>-values that are &lt;.05 are bolded.</w:t>
      </w:r>
    </w:p>
    <w:p w14:paraId="777D94B0" w14:textId="77777777" w:rsidR="00E46554" w:rsidRPr="0037212E" w:rsidRDefault="00E46554" w:rsidP="0037212E"/>
    <w:sectPr w:rsidR="00E46554" w:rsidRPr="0037212E" w:rsidSect="00FF6C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CE5"/>
    <w:rsid w:val="00067FA0"/>
    <w:rsid w:val="00237A60"/>
    <w:rsid w:val="0037212E"/>
    <w:rsid w:val="00575C96"/>
    <w:rsid w:val="00887EB6"/>
    <w:rsid w:val="00976A50"/>
    <w:rsid w:val="00AF274B"/>
    <w:rsid w:val="00E46554"/>
    <w:rsid w:val="00F01479"/>
    <w:rsid w:val="00FF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49A151"/>
  <w15:chartTrackingRefBased/>
  <w15:docId w15:val="{FB0BB58E-E428-4043-A0D0-238A04BC8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CE5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F6CE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F6CE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F6CE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F6CE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F6CE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F6CE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F6CE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F6CE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F6CE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F6C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F6C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F6C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F6CE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F6CE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F6CE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F6CE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F6CE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F6CE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F6C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FF6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F6CE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F6C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F6CE5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FF6CE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F6CE5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FF6CE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F6C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F6CE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F6CE5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FF6CE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A6F4F9A82624847887D3DAE9403232D" ma:contentTypeVersion="18" ma:contentTypeDescription="Opprett et nytt dokument." ma:contentTypeScope="" ma:versionID="cc3915d10ddd6bcd4800f07405dc007f">
  <xsd:schema xmlns:xsd="http://www.w3.org/2001/XMLSchema" xmlns:xs="http://www.w3.org/2001/XMLSchema" xmlns:p="http://schemas.microsoft.com/office/2006/metadata/properties" xmlns:ns2="05c24df7-241b-4f4a-8c0f-093da9b781b9" xmlns:ns3="461a6585-be9d-43d2-88f8-7ed944ffa755" targetNamespace="http://schemas.microsoft.com/office/2006/metadata/properties" ma:root="true" ma:fieldsID="ce1e2f5293131e99b3bd035c0315fc36" ns2:_="" ns3:_="">
    <xsd:import namespace="05c24df7-241b-4f4a-8c0f-093da9b781b9"/>
    <xsd:import namespace="461a6585-be9d-43d2-88f8-7ed944ffa7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c24df7-241b-4f4a-8c0f-093da9b781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emerkelapper" ma:readOnly="false" ma:fieldId="{5cf76f15-5ced-4ddc-b409-7134ff3c332f}" ma:taxonomyMulti="true" ma:sspId="0a916d09-11b3-44b5-b5f4-9aae0c20137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1a6585-be9d-43d2-88f8-7ed944ffa75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2708738-d5cd-4645-9d7c-7147f966be27}" ma:internalName="TaxCatchAll" ma:showField="CatchAllData" ma:web="461a6585-be9d-43d2-88f8-7ed944ffa7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61a6585-be9d-43d2-88f8-7ed944ffa755" xsi:nil="true"/>
    <lcf76f155ced4ddcb4097134ff3c332f xmlns="05c24df7-241b-4f4a-8c0f-093da9b781b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EE546A3-0A01-4A96-8A2F-0B69CF6C90A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A68CDA-987A-455C-A070-E153C3221EE3}"/>
</file>

<file path=customXml/itemProps3.xml><?xml version="1.0" encoding="utf-8"?>
<ds:datastoreItem xmlns:ds="http://schemas.openxmlformats.org/officeDocument/2006/customXml" ds:itemID="{0A2B6FA8-0714-48D6-BCDB-476A324B3573}">
  <ds:schemaRefs>
    <ds:schemaRef ds:uri="http://schemas.microsoft.com/office/2006/metadata/properties"/>
    <ds:schemaRef ds:uri="http://schemas.microsoft.com/office/infopath/2007/PartnerControls"/>
    <ds:schemaRef ds:uri="461a6585-be9d-43d2-88f8-7ed944ffa755"/>
    <ds:schemaRef ds:uri="05c24df7-241b-4f4a-8c0f-093da9b781b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Høgsdal</dc:creator>
  <cp:keywords/>
  <dc:description/>
  <cp:lastModifiedBy>Helene Høgsdal</cp:lastModifiedBy>
  <cp:revision>3</cp:revision>
  <dcterms:created xsi:type="dcterms:W3CDTF">2025-03-16T09:42:00Z</dcterms:created>
  <dcterms:modified xsi:type="dcterms:W3CDTF">2025-03-16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6F4F9A82624847887D3DAE9403232D</vt:lpwstr>
  </property>
  <property fmtid="{D5CDD505-2E9C-101B-9397-08002B2CF9AE}" pid="3" name="MediaServiceImageTags">
    <vt:lpwstr/>
  </property>
</Properties>
</file>